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jc w:val="center"/>
        <w:rPr/>
      </w:pPr>
      <w:r>
        <w:rPr>
          <w:b/>
          <w:bCs/>
        </w:rPr>
        <w:t>Table S3: List of post translational modifications of proteins and their respective peptides</w:t>
      </w:r>
      <w:r>
        <w:rPr/>
        <w:t>.</w:t>
      </w:r>
    </w:p>
    <w:p>
      <w:pPr>
        <w:pStyle w:val="Normal"/>
        <w:jc w:val="center"/>
        <w:rPr/>
      </w:pPr>
      <w:r>
        <w:rPr/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260"/>
        <w:gridCol w:w="2430"/>
        <w:gridCol w:w="1890"/>
        <w:gridCol w:w="396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.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umber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ific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pti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56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ic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NEQYETLQR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U4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inine Kin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DVAAELE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6NL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tubul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- 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QWSSLTAS(Ac)L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77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ine nucleotide-binding protein beta subunit like –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AYEGQLTGH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8CL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-3-3 protein I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FQIPEK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2676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6 Autoantige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CPPDVAFEK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778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hosphatase 2A catalytic subunit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TIDQFLETVG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Q478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ose phosphate isomerase, glycosomal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PQPIAAANW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YUN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lyate cycl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LSEDVLLYL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XZ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in receptor- like protein/ p40 ribosome associated like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hor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[pho]MMYWLLA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68M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 surface glyco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 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ETVNSIDKLQQALEFYTA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NG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. bisphosphoglcerate – independent phosphoglycerate mutase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LAAH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268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 surface glyco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GTVTDTAELQ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673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P/GRP78 precurs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– phosphorylation and N -  oxid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VT[Pho]VPAYFN[Oxi]DAQ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68M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 surface glyco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– 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LPAVAYGGEVAGAIS[Ac]SALK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678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KDa paraflagellar rod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terminal -acet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VDDATGLEAA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666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like 85KDa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- phosphoryl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VVDSEDLPLNISR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6:48:00Z</dcterms:created>
  <dc:creator>india</dc:creator>
  <dc:description/>
  <cp:keywords/>
  <dc:language>en-US</dc:language>
  <cp:lastModifiedBy> </cp:lastModifiedBy>
  <dcterms:modified xsi:type="dcterms:W3CDTF">2010-03-04T04:19:00Z</dcterms:modified>
  <cp:revision>5</cp:revision>
  <dc:subject/>
  <dc:title>Supplementary Table S2: List of post translational modifications of proteins and their respective peptides</dc:title>
</cp:coreProperties>
</file>